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3BDC00" w14:textId="77777777" w:rsidR="00B96DFC" w:rsidRPr="005E229F" w:rsidRDefault="00B96DFC" w:rsidP="00B96DFC">
      <w:pPr>
        <w:snapToGrid w:val="0"/>
        <w:spacing w:after="0" w:line="240" w:lineRule="auto"/>
        <w:rPr>
          <w:rFonts w:ascii="Times New Roman" w:hAnsi="Times New Roman" w:cs="Times New Roman"/>
        </w:rPr>
      </w:pPr>
      <w:r w:rsidRPr="00F234FF">
        <w:rPr>
          <w:rFonts w:ascii="Times New Roman" w:hAnsi="Times New Roman" w:cs="Times New Roman"/>
          <w:b/>
        </w:rPr>
        <w:t xml:space="preserve">S5 Table. Multiple comparisons of change percentages of </w:t>
      </w:r>
      <w:r w:rsidRPr="00F234FF">
        <w:rPr>
          <w:rFonts w:ascii="Times New Roman" w:hAnsi="Times New Roman" w:cs="Times New Roman"/>
          <w:b/>
          <w:color w:val="222222"/>
          <w:szCs w:val="24"/>
          <w:shd w:val="clear" w:color="auto" w:fill="FFFFFF"/>
        </w:rPr>
        <w:t>SWNT-Single-Walled Nanotubes</w:t>
      </w:r>
      <w:r w:rsidRPr="00F234FF">
        <w:rPr>
          <w:rFonts w:ascii="Times New Roman" w:hAnsi="Times New Roman" w:cs="Times New Roman"/>
          <w:b/>
        </w:rPr>
        <w:t xml:space="preserve"> data set.</w:t>
      </w:r>
      <w:r w:rsidRPr="005E229F">
        <w:rPr>
          <w:rFonts w:ascii="Times New Roman" w:hAnsi="Times New Roman" w:cs="Times New Roman"/>
        </w:rPr>
        <w:t xml:space="preserve"> Posterior differences </w:t>
      </w:r>
      <w:r>
        <w:rPr>
          <w:rFonts w:ascii="Times New Roman" w:hAnsi="Times New Roman" w:cs="Times New Roman"/>
        </w:rPr>
        <w:t xml:space="preserve">of pre-post effect </w:t>
      </w:r>
      <w:r w:rsidRPr="005E229F">
        <w:rPr>
          <w:rFonts w:ascii="Times New Roman" w:hAnsi="Times New Roman" w:cs="Times New Roman"/>
        </w:rPr>
        <w:t>of (</w:t>
      </w:r>
      <w:r>
        <w:rPr>
          <w:rFonts w:ascii="Times New Roman" w:hAnsi="Times New Roman" w:cs="Times New Roman"/>
        </w:rPr>
        <w:t>A</w:t>
      </w:r>
      <w:r w:rsidRPr="005E229F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</w:t>
      </w:r>
      <w:r w:rsidRPr="005E229F">
        <w:rPr>
          <w:rFonts w:ascii="Times New Roman" w:hAnsi="Times New Roman" w:cs="Times New Roman"/>
        </w:rPr>
        <w:t>modulus, (</w:t>
      </w:r>
      <w:r>
        <w:rPr>
          <w:rFonts w:ascii="Times New Roman" w:hAnsi="Times New Roman" w:cs="Times New Roman"/>
        </w:rPr>
        <w:t>B</w:t>
      </w:r>
      <w:r w:rsidRPr="005E229F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</w:t>
      </w:r>
      <w:r w:rsidRPr="005E229F">
        <w:rPr>
          <w:rFonts w:ascii="Times New Roman" w:hAnsi="Times New Roman" w:cs="Times New Roman"/>
        </w:rPr>
        <w:t>strength, (</w:t>
      </w:r>
      <w:r>
        <w:rPr>
          <w:rFonts w:ascii="Times New Roman" w:hAnsi="Times New Roman" w:cs="Times New Roman"/>
        </w:rPr>
        <w:t>C</w:t>
      </w:r>
      <w:r w:rsidRPr="005E229F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</w:t>
      </w:r>
      <w:r w:rsidRPr="005E229F">
        <w:rPr>
          <w:rFonts w:ascii="Times New Roman" w:hAnsi="Times New Roman" w:cs="Times New Roman"/>
        </w:rPr>
        <w:t>extensibility and (</w:t>
      </w:r>
      <w:r>
        <w:rPr>
          <w:rFonts w:ascii="Times New Roman" w:hAnsi="Times New Roman" w:cs="Times New Roman"/>
        </w:rPr>
        <w:t>D</w:t>
      </w:r>
      <w:r w:rsidRPr="005E229F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</w:t>
      </w:r>
      <w:r w:rsidRPr="005E229F">
        <w:rPr>
          <w:rFonts w:ascii="Times New Roman" w:hAnsi="Times New Roman" w:cs="Times New Roman"/>
        </w:rPr>
        <w:t xml:space="preserve">toughness are showed in lower triangle, and posterior effect size (i.e. posterior difference over residual </w:t>
      </w:r>
      <w:r w:rsidRPr="00E26229">
        <w:rPr>
          <w:rFonts w:ascii="Times New Roman" w:hAnsi="Times New Roman" w:cs="Times New Roman"/>
        </w:rPr>
        <w:t xml:space="preserve">standard deviation) are listed in upper triangle. </w:t>
      </w:r>
      <w:r w:rsidRPr="005E229F">
        <w:rPr>
          <w:rFonts w:ascii="Times New Roman" w:hAnsi="Times New Roman" w:cs="Times New Roman"/>
        </w:rPr>
        <w:t>Range inside parentheses denotes th</w:t>
      </w:r>
      <w:r>
        <w:rPr>
          <w:rFonts w:ascii="Times New Roman" w:hAnsi="Times New Roman" w:cs="Times New Roman"/>
        </w:rPr>
        <w:t>e 95% highest density interval.</w:t>
      </w:r>
    </w:p>
    <w:p w14:paraId="4073AC97" w14:textId="77777777" w:rsidR="00B96DFC" w:rsidRPr="005E229F" w:rsidRDefault="00B96DFC" w:rsidP="00B96DFC">
      <w:pPr>
        <w:snapToGrid w:val="0"/>
        <w:spacing w:after="0" w:line="240" w:lineRule="auto"/>
        <w:rPr>
          <w:rFonts w:ascii="Times New Roman" w:hAnsi="Times New Roman" w:cs="Times New Roman"/>
        </w:rPr>
      </w:pPr>
    </w:p>
    <w:tbl>
      <w:tblPr>
        <w:tblW w:w="9356" w:type="dxa"/>
        <w:jc w:val="center"/>
        <w:tblCellSpacing w:w="0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75"/>
        <w:gridCol w:w="990"/>
        <w:gridCol w:w="2413"/>
        <w:gridCol w:w="2268"/>
        <w:gridCol w:w="2410"/>
      </w:tblGrid>
      <w:tr w:rsidR="00B96DFC" w:rsidRPr="005E229F" w14:paraId="6816D0DF" w14:textId="77777777" w:rsidTr="008264D7">
        <w:trPr>
          <w:trHeight w:val="20"/>
          <w:tblCellSpacing w:w="0" w:type="dxa"/>
          <w:jc w:val="center"/>
        </w:trPr>
        <w:tc>
          <w:tcPr>
            <w:tcW w:w="1275" w:type="dxa"/>
            <w:vMerge w:val="restar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0B0E65D" w14:textId="77777777" w:rsidR="00B96DFC" w:rsidRPr="005E229F" w:rsidRDefault="00B96DFC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229F">
              <w:rPr>
                <w:rFonts w:ascii="Times New Roman" w:eastAsia="Times New Roman" w:hAnsi="Times New Roman" w:cs="Times New Roman"/>
                <w:sz w:val="20"/>
                <w:szCs w:val="20"/>
              </w:rPr>
              <w:t>Tensile properties</w:t>
            </w:r>
          </w:p>
        </w:tc>
        <w:tc>
          <w:tcPr>
            <w:tcW w:w="990" w:type="dxa"/>
            <w:vMerge w:val="restar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D823888" w14:textId="77777777" w:rsidR="00B96DFC" w:rsidRPr="005E229F" w:rsidRDefault="00B96DFC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229F">
              <w:rPr>
                <w:rFonts w:ascii="Times New Roman" w:eastAsia="Times New Roman" w:hAnsi="Times New Roman" w:cs="Times New Roman"/>
                <w:sz w:val="20"/>
                <w:szCs w:val="20"/>
              </w:rPr>
              <w:t>Subtrahend</w:t>
            </w:r>
          </w:p>
        </w:tc>
        <w:tc>
          <w:tcPr>
            <w:tcW w:w="7091" w:type="dxa"/>
            <w:gridSpan w:val="3"/>
            <w:vAlign w:val="center"/>
            <w:hideMark/>
          </w:tcPr>
          <w:p w14:paraId="57BF7C77" w14:textId="77777777" w:rsidR="00B96DFC" w:rsidRPr="005E229F" w:rsidRDefault="00B96DFC" w:rsidP="008264D7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229F">
              <w:rPr>
                <w:rFonts w:ascii="Times New Roman" w:eastAsia="Times New Roman" w:hAnsi="Times New Roman" w:cs="Times New Roman"/>
                <w:sz w:val="20"/>
                <w:szCs w:val="20"/>
              </w:rPr>
              <w:t>Minuend</w:t>
            </w:r>
          </w:p>
        </w:tc>
      </w:tr>
      <w:tr w:rsidR="00B96DFC" w:rsidRPr="005E229F" w14:paraId="3EFA59F3" w14:textId="77777777" w:rsidTr="008264D7">
        <w:trPr>
          <w:trHeight w:val="20"/>
          <w:tblCellSpacing w:w="0" w:type="dxa"/>
          <w:jc w:val="center"/>
        </w:trPr>
        <w:tc>
          <w:tcPr>
            <w:tcW w:w="127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E57ED94" w14:textId="77777777" w:rsidR="00B96DFC" w:rsidRPr="005E229F" w:rsidRDefault="00B96DFC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E421631" w14:textId="77777777" w:rsidR="00B96DFC" w:rsidRPr="005E229F" w:rsidRDefault="00B96DFC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85A1DF4" w14:textId="77777777" w:rsidR="00B96DFC" w:rsidRPr="005E229F" w:rsidRDefault="00B96DFC" w:rsidP="008264D7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229F">
              <w:rPr>
                <w:rFonts w:ascii="Times New Roman" w:eastAsia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43C16C5" w14:textId="77777777" w:rsidR="00B96DFC" w:rsidRPr="005E229F" w:rsidRDefault="00B96DFC" w:rsidP="008264D7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229F">
              <w:rPr>
                <w:rFonts w:ascii="Times New Roman" w:eastAsia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0426A71" w14:textId="77777777" w:rsidR="00B96DFC" w:rsidRPr="005E229F" w:rsidRDefault="00B96DFC" w:rsidP="008264D7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229F">
              <w:rPr>
                <w:rFonts w:ascii="Times New Roman" w:eastAsia="Times New Roman" w:hAnsi="Times New Roman" w:cs="Times New Roman"/>
                <w:sz w:val="20"/>
                <w:szCs w:val="20"/>
              </w:rPr>
              <w:t>MPT</w:t>
            </w:r>
          </w:p>
        </w:tc>
      </w:tr>
      <w:tr w:rsidR="00B96DFC" w:rsidRPr="005E229F" w14:paraId="5922E172" w14:textId="77777777" w:rsidTr="008264D7">
        <w:trPr>
          <w:trHeight w:val="20"/>
          <w:tblCellSpacing w:w="0" w:type="dxa"/>
          <w:jc w:val="center"/>
        </w:trPr>
        <w:tc>
          <w:tcPr>
            <w:tcW w:w="1275" w:type="dxa"/>
            <w:vAlign w:val="center"/>
            <w:hideMark/>
          </w:tcPr>
          <w:p w14:paraId="2559A482" w14:textId="77777777" w:rsidR="00B96DFC" w:rsidRPr="005E229F" w:rsidRDefault="00B96DFC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229F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Pr="005E229F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vAlign w:val="center"/>
            <w:hideMark/>
          </w:tcPr>
          <w:p w14:paraId="7B08D1E9" w14:textId="77777777" w:rsidR="00B96DFC" w:rsidRPr="005E229F" w:rsidRDefault="00B96DFC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3" w:type="dxa"/>
            <w:vAlign w:val="center"/>
            <w:hideMark/>
          </w:tcPr>
          <w:p w14:paraId="1C69CAD0" w14:textId="77777777" w:rsidR="00B96DFC" w:rsidRPr="005E229F" w:rsidRDefault="00B96DFC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  <w:hideMark/>
          </w:tcPr>
          <w:p w14:paraId="21964815" w14:textId="77777777" w:rsidR="00B96DFC" w:rsidRPr="005E229F" w:rsidRDefault="00B96DFC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vAlign w:val="center"/>
            <w:hideMark/>
          </w:tcPr>
          <w:p w14:paraId="1D582227" w14:textId="77777777" w:rsidR="00B96DFC" w:rsidRPr="005E229F" w:rsidRDefault="00B96DFC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96DFC" w:rsidRPr="005E229F" w14:paraId="19007CDD" w14:textId="77777777" w:rsidTr="008264D7">
        <w:trPr>
          <w:trHeight w:val="20"/>
          <w:tblCellSpacing w:w="0" w:type="dxa"/>
          <w:jc w:val="center"/>
        </w:trPr>
        <w:tc>
          <w:tcPr>
            <w:tcW w:w="1275" w:type="dxa"/>
            <w:vAlign w:val="center"/>
          </w:tcPr>
          <w:p w14:paraId="2A2FC3DB" w14:textId="77777777" w:rsidR="00B96DFC" w:rsidRPr="005E229F" w:rsidRDefault="00B96DFC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229F">
              <w:rPr>
                <w:rFonts w:ascii="Times New Roman" w:hAnsi="Times New Roman" w:cs="Times New Roman"/>
                <w:sz w:val="20"/>
                <w:szCs w:val="20"/>
              </w:rPr>
              <w:t>Modulus</w:t>
            </w:r>
          </w:p>
        </w:tc>
        <w:tc>
          <w:tcPr>
            <w:tcW w:w="990" w:type="dxa"/>
            <w:vAlign w:val="center"/>
          </w:tcPr>
          <w:p w14:paraId="0579828D" w14:textId="77777777" w:rsidR="00B96DFC" w:rsidRPr="005E229F" w:rsidRDefault="00B96DFC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229F">
              <w:rPr>
                <w:rFonts w:ascii="Times New Roman" w:eastAsia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2413" w:type="dxa"/>
            <w:vAlign w:val="center"/>
          </w:tcPr>
          <w:p w14:paraId="21921478" w14:textId="77777777" w:rsidR="00B96DFC" w:rsidRPr="005E229F" w:rsidRDefault="00B96DFC" w:rsidP="008264D7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——</w:t>
            </w:r>
          </w:p>
        </w:tc>
        <w:tc>
          <w:tcPr>
            <w:tcW w:w="2268" w:type="dxa"/>
            <w:vAlign w:val="center"/>
          </w:tcPr>
          <w:p w14:paraId="7C2810BD" w14:textId="77777777" w:rsidR="00B96DFC" w:rsidRPr="005E229F" w:rsidRDefault="00B96DFC" w:rsidP="008264D7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5 (−6.84, 16.7)</w:t>
            </w:r>
          </w:p>
        </w:tc>
        <w:tc>
          <w:tcPr>
            <w:tcW w:w="2410" w:type="dxa"/>
            <w:vAlign w:val="center"/>
          </w:tcPr>
          <w:p w14:paraId="28171800" w14:textId="77777777" w:rsidR="00B96DFC" w:rsidRPr="005E229F" w:rsidRDefault="00B96DFC" w:rsidP="008264D7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86 (−4.97, 17.08)</w:t>
            </w:r>
          </w:p>
        </w:tc>
      </w:tr>
      <w:tr w:rsidR="00B96DFC" w:rsidRPr="005E229F" w14:paraId="0D63AADE" w14:textId="77777777" w:rsidTr="008264D7">
        <w:trPr>
          <w:trHeight w:val="20"/>
          <w:tblCellSpacing w:w="0" w:type="dxa"/>
          <w:jc w:val="center"/>
        </w:trPr>
        <w:tc>
          <w:tcPr>
            <w:tcW w:w="1275" w:type="dxa"/>
            <w:vAlign w:val="center"/>
          </w:tcPr>
          <w:p w14:paraId="42C2DAFD" w14:textId="77777777" w:rsidR="00B96DFC" w:rsidRPr="005E229F" w:rsidRDefault="00B96DFC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4857F84C" w14:textId="77777777" w:rsidR="00B96DFC" w:rsidRPr="005E229F" w:rsidRDefault="00B96DFC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229F">
              <w:rPr>
                <w:rFonts w:ascii="Times New Roman" w:eastAsia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2413" w:type="dxa"/>
            <w:vAlign w:val="center"/>
          </w:tcPr>
          <w:p w14:paraId="71DD5406" w14:textId="77777777" w:rsidR="00B96DFC" w:rsidRPr="005E229F" w:rsidRDefault="00B96DFC" w:rsidP="008264D7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3.97 (−20.09, 10.95)</w:t>
            </w:r>
          </w:p>
        </w:tc>
        <w:tc>
          <w:tcPr>
            <w:tcW w:w="2268" w:type="dxa"/>
            <w:vAlign w:val="center"/>
          </w:tcPr>
          <w:p w14:paraId="52ED50E8" w14:textId="77777777" w:rsidR="00B96DFC" w:rsidRPr="005E229F" w:rsidRDefault="00B96DFC" w:rsidP="008264D7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——</w:t>
            </w:r>
          </w:p>
        </w:tc>
        <w:tc>
          <w:tcPr>
            <w:tcW w:w="2410" w:type="dxa"/>
            <w:vAlign w:val="center"/>
          </w:tcPr>
          <w:p w14:paraId="7545AF51" w14:textId="77777777" w:rsidR="00B96DFC" w:rsidRPr="005E229F" w:rsidRDefault="00B96DFC" w:rsidP="008264D7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 (−10.16, 12.33)</w:t>
            </w:r>
          </w:p>
        </w:tc>
      </w:tr>
      <w:tr w:rsidR="00B96DFC" w:rsidRPr="005E229F" w14:paraId="41AA5B88" w14:textId="77777777" w:rsidTr="008264D7">
        <w:trPr>
          <w:trHeight w:val="20"/>
          <w:tblCellSpacing w:w="0" w:type="dxa"/>
          <w:jc w:val="center"/>
        </w:trPr>
        <w:tc>
          <w:tcPr>
            <w:tcW w:w="1275" w:type="dxa"/>
            <w:vAlign w:val="center"/>
          </w:tcPr>
          <w:p w14:paraId="439EC49D" w14:textId="77777777" w:rsidR="00B96DFC" w:rsidRPr="005E229F" w:rsidRDefault="00B96DFC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3CE99D31" w14:textId="77777777" w:rsidR="00B96DFC" w:rsidRPr="005E229F" w:rsidRDefault="00B96DFC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229F">
              <w:rPr>
                <w:rFonts w:ascii="Times New Roman" w:eastAsia="Times New Roman" w:hAnsi="Times New Roman" w:cs="Times New Roman"/>
                <w:sz w:val="20"/>
                <w:szCs w:val="20"/>
              </w:rPr>
              <w:t>MPT</w:t>
            </w:r>
          </w:p>
        </w:tc>
        <w:tc>
          <w:tcPr>
            <w:tcW w:w="2413" w:type="dxa"/>
            <w:vAlign w:val="center"/>
          </w:tcPr>
          <w:p w14:paraId="694038B1" w14:textId="77777777" w:rsidR="00B96DFC" w:rsidRPr="005E229F" w:rsidRDefault="00B96DFC" w:rsidP="008264D7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6.75 (−20.18, 7.71)</w:t>
            </w:r>
          </w:p>
        </w:tc>
        <w:tc>
          <w:tcPr>
            <w:tcW w:w="2268" w:type="dxa"/>
            <w:vAlign w:val="center"/>
          </w:tcPr>
          <w:p w14:paraId="5FCBBA9C" w14:textId="77777777" w:rsidR="00B96DFC" w:rsidRPr="005E229F" w:rsidRDefault="00B96DFC" w:rsidP="008264D7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2.78 (−18.7, 11.99)</w:t>
            </w:r>
          </w:p>
        </w:tc>
        <w:tc>
          <w:tcPr>
            <w:tcW w:w="2410" w:type="dxa"/>
            <w:vAlign w:val="center"/>
          </w:tcPr>
          <w:p w14:paraId="25C2EA7C" w14:textId="77777777" w:rsidR="00B96DFC" w:rsidRPr="005E229F" w:rsidRDefault="00B96DFC" w:rsidP="008264D7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——</w:t>
            </w:r>
          </w:p>
        </w:tc>
      </w:tr>
      <w:tr w:rsidR="00B96DFC" w:rsidRPr="005E229F" w14:paraId="15059265" w14:textId="77777777" w:rsidTr="008264D7">
        <w:trPr>
          <w:trHeight w:val="20"/>
          <w:tblCellSpacing w:w="0" w:type="dxa"/>
          <w:jc w:val="center"/>
        </w:trPr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F864AFF" w14:textId="77777777" w:rsidR="00B96DFC" w:rsidRPr="005E229F" w:rsidRDefault="00B96DFC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229F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  <w:r w:rsidRPr="005E229F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DF7E345" w14:textId="77777777" w:rsidR="00B96DFC" w:rsidRPr="005E229F" w:rsidRDefault="00B96DFC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9D67E3F" w14:textId="77777777" w:rsidR="00B96DFC" w:rsidRPr="005E229F" w:rsidRDefault="00B96DFC" w:rsidP="008264D7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4B608DC" w14:textId="77777777" w:rsidR="00B96DFC" w:rsidRPr="005E229F" w:rsidRDefault="00B96DFC" w:rsidP="008264D7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67EAED3" w14:textId="77777777" w:rsidR="00B96DFC" w:rsidRPr="005E229F" w:rsidRDefault="00B96DFC" w:rsidP="008264D7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96DFC" w:rsidRPr="005E229F" w14:paraId="1B37F8A2" w14:textId="77777777" w:rsidTr="008264D7">
        <w:trPr>
          <w:trHeight w:val="20"/>
          <w:tblCellSpacing w:w="0" w:type="dxa"/>
          <w:jc w:val="center"/>
        </w:trPr>
        <w:tc>
          <w:tcPr>
            <w:tcW w:w="1275" w:type="dxa"/>
            <w:vAlign w:val="center"/>
            <w:hideMark/>
          </w:tcPr>
          <w:p w14:paraId="11CDF9F2" w14:textId="77777777" w:rsidR="00B96DFC" w:rsidRPr="005E229F" w:rsidRDefault="00B96DFC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229F">
              <w:rPr>
                <w:rFonts w:ascii="Times New Roman" w:eastAsia="Times New Roman" w:hAnsi="Times New Roman" w:cs="Times New Roman"/>
                <w:sz w:val="20"/>
                <w:szCs w:val="20"/>
              </w:rPr>
              <w:t>Strength</w:t>
            </w:r>
          </w:p>
        </w:tc>
        <w:tc>
          <w:tcPr>
            <w:tcW w:w="990" w:type="dxa"/>
            <w:vAlign w:val="center"/>
            <w:hideMark/>
          </w:tcPr>
          <w:p w14:paraId="25FA76CF" w14:textId="77777777" w:rsidR="00B96DFC" w:rsidRPr="005E229F" w:rsidRDefault="00B96DFC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229F">
              <w:rPr>
                <w:rFonts w:ascii="Times New Roman" w:eastAsia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2413" w:type="dxa"/>
            <w:vAlign w:val="center"/>
            <w:hideMark/>
          </w:tcPr>
          <w:p w14:paraId="14AC9807" w14:textId="77777777" w:rsidR="00B96DFC" w:rsidRPr="005E229F" w:rsidRDefault="00B96DFC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——</w:t>
            </w:r>
          </w:p>
        </w:tc>
        <w:tc>
          <w:tcPr>
            <w:tcW w:w="2268" w:type="dxa"/>
            <w:vAlign w:val="center"/>
            <w:hideMark/>
          </w:tcPr>
          <w:p w14:paraId="3C50FA31" w14:textId="77777777" w:rsidR="00B96DFC" w:rsidRPr="005E229F" w:rsidRDefault="00B96DFC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2.54 (−21.01, 15.4)</w:t>
            </w:r>
          </w:p>
        </w:tc>
        <w:tc>
          <w:tcPr>
            <w:tcW w:w="2410" w:type="dxa"/>
            <w:vAlign w:val="center"/>
            <w:hideMark/>
          </w:tcPr>
          <w:p w14:paraId="099B05BE" w14:textId="77777777" w:rsidR="00B96DFC" w:rsidRPr="005E229F" w:rsidRDefault="00B96DFC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2.69 (−19.7, 13.81)</w:t>
            </w:r>
          </w:p>
        </w:tc>
      </w:tr>
      <w:tr w:rsidR="00B96DFC" w:rsidRPr="005E229F" w14:paraId="457DFFB5" w14:textId="77777777" w:rsidTr="008264D7">
        <w:trPr>
          <w:trHeight w:val="20"/>
          <w:tblCellSpacing w:w="0" w:type="dxa"/>
          <w:jc w:val="center"/>
        </w:trPr>
        <w:tc>
          <w:tcPr>
            <w:tcW w:w="1275" w:type="dxa"/>
            <w:vAlign w:val="center"/>
            <w:hideMark/>
          </w:tcPr>
          <w:p w14:paraId="4D4A1194" w14:textId="77777777" w:rsidR="00B96DFC" w:rsidRPr="005E229F" w:rsidRDefault="00B96DFC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  <w:hideMark/>
          </w:tcPr>
          <w:p w14:paraId="2D91337B" w14:textId="77777777" w:rsidR="00B96DFC" w:rsidRPr="005E229F" w:rsidRDefault="00B96DFC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229F">
              <w:rPr>
                <w:rFonts w:ascii="Times New Roman" w:eastAsia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2413" w:type="dxa"/>
            <w:vAlign w:val="center"/>
            <w:hideMark/>
          </w:tcPr>
          <w:p w14:paraId="3670D1EC" w14:textId="77777777" w:rsidR="00B96DFC" w:rsidRPr="005E229F" w:rsidRDefault="00B96DFC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7 (−18.35, 24.71)</w:t>
            </w:r>
          </w:p>
        </w:tc>
        <w:tc>
          <w:tcPr>
            <w:tcW w:w="2268" w:type="dxa"/>
            <w:vAlign w:val="center"/>
            <w:hideMark/>
          </w:tcPr>
          <w:p w14:paraId="21321537" w14:textId="77777777" w:rsidR="00B96DFC" w:rsidRPr="005E229F" w:rsidRDefault="00B96DFC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——</w:t>
            </w:r>
          </w:p>
        </w:tc>
        <w:tc>
          <w:tcPr>
            <w:tcW w:w="2410" w:type="dxa"/>
            <w:vAlign w:val="center"/>
            <w:hideMark/>
          </w:tcPr>
          <w:p w14:paraId="1964A797" w14:textId="77777777" w:rsidR="00B96DFC" w:rsidRPr="005E229F" w:rsidRDefault="00B96DFC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0.16 (−18.88, 18.01)</w:t>
            </w:r>
          </w:p>
        </w:tc>
      </w:tr>
      <w:tr w:rsidR="00B96DFC" w:rsidRPr="005E229F" w14:paraId="1F26C852" w14:textId="77777777" w:rsidTr="008264D7">
        <w:trPr>
          <w:trHeight w:val="20"/>
          <w:tblCellSpacing w:w="0" w:type="dxa"/>
          <w:jc w:val="center"/>
        </w:trPr>
        <w:tc>
          <w:tcPr>
            <w:tcW w:w="1275" w:type="dxa"/>
            <w:vAlign w:val="center"/>
            <w:hideMark/>
          </w:tcPr>
          <w:p w14:paraId="0DC790E8" w14:textId="77777777" w:rsidR="00B96DFC" w:rsidRPr="005E229F" w:rsidRDefault="00B96DFC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  <w:hideMark/>
          </w:tcPr>
          <w:p w14:paraId="3C0ED911" w14:textId="77777777" w:rsidR="00B96DFC" w:rsidRPr="005E229F" w:rsidRDefault="00B96DFC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229F">
              <w:rPr>
                <w:rFonts w:ascii="Times New Roman" w:eastAsia="Times New Roman" w:hAnsi="Times New Roman" w:cs="Times New Roman"/>
                <w:sz w:val="20"/>
                <w:szCs w:val="20"/>
              </w:rPr>
              <w:t>MPT</w:t>
            </w:r>
          </w:p>
        </w:tc>
        <w:tc>
          <w:tcPr>
            <w:tcW w:w="2413" w:type="dxa"/>
            <w:vAlign w:val="center"/>
            <w:hideMark/>
          </w:tcPr>
          <w:p w14:paraId="20AA3147" w14:textId="77777777" w:rsidR="00B96DFC" w:rsidRPr="005E229F" w:rsidRDefault="00B96DFC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6 (−17.85, 23.18)</w:t>
            </w:r>
          </w:p>
        </w:tc>
        <w:tc>
          <w:tcPr>
            <w:tcW w:w="2268" w:type="dxa"/>
            <w:vAlign w:val="center"/>
            <w:hideMark/>
          </w:tcPr>
          <w:p w14:paraId="3C312AF0" w14:textId="77777777" w:rsidR="00B96DFC" w:rsidRPr="005E229F" w:rsidRDefault="00B96DFC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 (−19.6, 22.07)</w:t>
            </w:r>
          </w:p>
        </w:tc>
        <w:tc>
          <w:tcPr>
            <w:tcW w:w="2410" w:type="dxa"/>
            <w:vAlign w:val="center"/>
            <w:hideMark/>
          </w:tcPr>
          <w:p w14:paraId="4549113A" w14:textId="77777777" w:rsidR="00B96DFC" w:rsidRPr="005E229F" w:rsidRDefault="00B96DFC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——</w:t>
            </w:r>
          </w:p>
        </w:tc>
      </w:tr>
      <w:tr w:rsidR="00B96DFC" w:rsidRPr="005E229F" w14:paraId="1D1C19B8" w14:textId="77777777" w:rsidTr="008264D7">
        <w:trPr>
          <w:trHeight w:val="20"/>
          <w:tblCellSpacing w:w="0" w:type="dxa"/>
          <w:jc w:val="center"/>
        </w:trPr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DDFBAFF" w14:textId="77777777" w:rsidR="00B96DFC" w:rsidRPr="005E229F" w:rsidRDefault="00B96DFC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229F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5E229F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B158DDE" w14:textId="77777777" w:rsidR="00B96DFC" w:rsidRPr="005E229F" w:rsidRDefault="00B96DFC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4F07790" w14:textId="77777777" w:rsidR="00B96DFC" w:rsidRPr="005E229F" w:rsidRDefault="00B96DFC" w:rsidP="008264D7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82770CF" w14:textId="77777777" w:rsidR="00B96DFC" w:rsidRPr="005E229F" w:rsidRDefault="00B96DFC" w:rsidP="008264D7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C1F7018" w14:textId="77777777" w:rsidR="00B96DFC" w:rsidRPr="005E229F" w:rsidRDefault="00B96DFC" w:rsidP="008264D7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96DFC" w:rsidRPr="005E229F" w14:paraId="0C6105FD" w14:textId="77777777" w:rsidTr="008264D7">
        <w:trPr>
          <w:trHeight w:val="20"/>
          <w:tblCellSpacing w:w="0" w:type="dxa"/>
          <w:jc w:val="center"/>
        </w:trPr>
        <w:tc>
          <w:tcPr>
            <w:tcW w:w="1275" w:type="dxa"/>
            <w:vAlign w:val="center"/>
            <w:hideMark/>
          </w:tcPr>
          <w:p w14:paraId="5A1368E1" w14:textId="77777777" w:rsidR="00B96DFC" w:rsidRPr="005E229F" w:rsidRDefault="00B96DFC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229F">
              <w:rPr>
                <w:rFonts w:ascii="Times New Roman" w:eastAsia="Times New Roman" w:hAnsi="Times New Roman" w:cs="Times New Roman"/>
                <w:sz w:val="20"/>
                <w:szCs w:val="20"/>
              </w:rPr>
              <w:t>Extensibility</w:t>
            </w:r>
          </w:p>
        </w:tc>
        <w:tc>
          <w:tcPr>
            <w:tcW w:w="990" w:type="dxa"/>
            <w:vAlign w:val="center"/>
            <w:hideMark/>
          </w:tcPr>
          <w:p w14:paraId="35AB730E" w14:textId="77777777" w:rsidR="00B96DFC" w:rsidRPr="005E229F" w:rsidRDefault="00B96DFC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229F">
              <w:rPr>
                <w:rFonts w:ascii="Times New Roman" w:eastAsia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2413" w:type="dxa"/>
            <w:vAlign w:val="center"/>
            <w:hideMark/>
          </w:tcPr>
          <w:p w14:paraId="0D69A878" w14:textId="77777777" w:rsidR="00B96DFC" w:rsidRPr="005E229F" w:rsidRDefault="00B96DFC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——</w:t>
            </w:r>
          </w:p>
        </w:tc>
        <w:tc>
          <w:tcPr>
            <w:tcW w:w="2268" w:type="dxa"/>
            <w:vAlign w:val="center"/>
            <w:hideMark/>
          </w:tcPr>
          <w:p w14:paraId="2970C8E7" w14:textId="77777777" w:rsidR="00B96DFC" w:rsidRPr="005E229F" w:rsidRDefault="00B96DFC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4 (−22.5, 33.88)</w:t>
            </w:r>
          </w:p>
        </w:tc>
        <w:tc>
          <w:tcPr>
            <w:tcW w:w="2410" w:type="dxa"/>
            <w:vAlign w:val="center"/>
            <w:hideMark/>
          </w:tcPr>
          <w:p w14:paraId="66D8206E" w14:textId="77777777" w:rsidR="00B96DFC" w:rsidRPr="005E229F" w:rsidRDefault="00B96DFC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6 (−21.37, 30.08)</w:t>
            </w:r>
          </w:p>
        </w:tc>
      </w:tr>
      <w:tr w:rsidR="00B96DFC" w:rsidRPr="005E229F" w14:paraId="313EA8C8" w14:textId="77777777" w:rsidTr="008264D7">
        <w:trPr>
          <w:trHeight w:val="20"/>
          <w:tblCellSpacing w:w="0" w:type="dxa"/>
          <w:jc w:val="center"/>
        </w:trPr>
        <w:tc>
          <w:tcPr>
            <w:tcW w:w="1275" w:type="dxa"/>
            <w:vAlign w:val="center"/>
            <w:hideMark/>
          </w:tcPr>
          <w:p w14:paraId="012F6F37" w14:textId="77777777" w:rsidR="00B96DFC" w:rsidRPr="005E229F" w:rsidRDefault="00B96DFC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  <w:hideMark/>
          </w:tcPr>
          <w:p w14:paraId="13CA3C38" w14:textId="77777777" w:rsidR="00B96DFC" w:rsidRPr="005E229F" w:rsidRDefault="00B96DFC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229F">
              <w:rPr>
                <w:rFonts w:ascii="Times New Roman" w:eastAsia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2413" w:type="dxa"/>
            <w:vAlign w:val="center"/>
            <w:hideMark/>
          </w:tcPr>
          <w:p w14:paraId="5074DC67" w14:textId="77777777" w:rsidR="00B96DFC" w:rsidRPr="005E229F" w:rsidRDefault="00B96DFC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7.07 (−44.35, 30.96)</w:t>
            </w:r>
          </w:p>
        </w:tc>
        <w:tc>
          <w:tcPr>
            <w:tcW w:w="2268" w:type="dxa"/>
            <w:vAlign w:val="center"/>
            <w:hideMark/>
          </w:tcPr>
          <w:p w14:paraId="2E383944" w14:textId="77777777" w:rsidR="00B96DFC" w:rsidRPr="005E229F" w:rsidRDefault="00B96DFC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——</w:t>
            </w:r>
          </w:p>
        </w:tc>
        <w:tc>
          <w:tcPr>
            <w:tcW w:w="2410" w:type="dxa"/>
            <w:vAlign w:val="center"/>
            <w:hideMark/>
          </w:tcPr>
          <w:p w14:paraId="3DF9BFC4" w14:textId="77777777" w:rsidR="00B96DFC" w:rsidRPr="005E229F" w:rsidRDefault="00B96DFC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 (−27.45, 29.28)</w:t>
            </w:r>
          </w:p>
        </w:tc>
      </w:tr>
      <w:tr w:rsidR="00B96DFC" w:rsidRPr="005E229F" w14:paraId="6B37CF93" w14:textId="77777777" w:rsidTr="008264D7">
        <w:trPr>
          <w:trHeight w:val="20"/>
          <w:tblCellSpacing w:w="0" w:type="dxa"/>
          <w:jc w:val="center"/>
        </w:trPr>
        <w:tc>
          <w:tcPr>
            <w:tcW w:w="1275" w:type="dxa"/>
            <w:vAlign w:val="center"/>
            <w:hideMark/>
          </w:tcPr>
          <w:p w14:paraId="4BDDCDAF" w14:textId="77777777" w:rsidR="00B96DFC" w:rsidRPr="005E229F" w:rsidRDefault="00B96DFC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  <w:hideMark/>
          </w:tcPr>
          <w:p w14:paraId="172881ED" w14:textId="77777777" w:rsidR="00B96DFC" w:rsidRPr="005E229F" w:rsidRDefault="00B96DFC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229F">
              <w:rPr>
                <w:rFonts w:ascii="Times New Roman" w:eastAsia="Times New Roman" w:hAnsi="Times New Roman" w:cs="Times New Roman"/>
                <w:sz w:val="20"/>
                <w:szCs w:val="20"/>
              </w:rPr>
              <w:t>MPT</w:t>
            </w:r>
          </w:p>
        </w:tc>
        <w:tc>
          <w:tcPr>
            <w:tcW w:w="2413" w:type="dxa"/>
            <w:vAlign w:val="center"/>
            <w:hideMark/>
          </w:tcPr>
          <w:p w14:paraId="080D224A" w14:textId="77777777" w:rsidR="00B96DFC" w:rsidRPr="005E229F" w:rsidRDefault="00B96DFC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8.61 (−47.46, 29.02)</w:t>
            </w:r>
          </w:p>
        </w:tc>
        <w:tc>
          <w:tcPr>
            <w:tcW w:w="2268" w:type="dxa"/>
            <w:vAlign w:val="center"/>
            <w:hideMark/>
          </w:tcPr>
          <w:p w14:paraId="7AE92567" w14:textId="77777777" w:rsidR="00B96DFC" w:rsidRPr="005E229F" w:rsidRDefault="00B96DFC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1.54 (−45.27, 38.91)</w:t>
            </w:r>
          </w:p>
        </w:tc>
        <w:tc>
          <w:tcPr>
            <w:tcW w:w="2410" w:type="dxa"/>
            <w:vAlign w:val="center"/>
            <w:hideMark/>
          </w:tcPr>
          <w:p w14:paraId="5D4CED48" w14:textId="77777777" w:rsidR="00B96DFC" w:rsidRPr="005E229F" w:rsidRDefault="00B96DFC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——</w:t>
            </w:r>
          </w:p>
        </w:tc>
      </w:tr>
      <w:tr w:rsidR="00B96DFC" w:rsidRPr="005E229F" w14:paraId="783755F8" w14:textId="77777777" w:rsidTr="008264D7">
        <w:trPr>
          <w:trHeight w:val="20"/>
          <w:tblCellSpacing w:w="0" w:type="dxa"/>
          <w:jc w:val="center"/>
        </w:trPr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723343C" w14:textId="77777777" w:rsidR="00B96DFC" w:rsidRPr="005E229F" w:rsidRDefault="00B96DFC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229F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 w:rsidRPr="005E229F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C97C91F" w14:textId="77777777" w:rsidR="00B96DFC" w:rsidRPr="005E229F" w:rsidRDefault="00B96DFC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60B969B" w14:textId="77777777" w:rsidR="00B96DFC" w:rsidRPr="005E229F" w:rsidRDefault="00B96DFC" w:rsidP="008264D7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59DAB52" w14:textId="77777777" w:rsidR="00B96DFC" w:rsidRPr="005E229F" w:rsidRDefault="00B96DFC" w:rsidP="008264D7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CC26205" w14:textId="77777777" w:rsidR="00B96DFC" w:rsidRPr="005E229F" w:rsidRDefault="00B96DFC" w:rsidP="008264D7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96DFC" w:rsidRPr="005E229F" w14:paraId="7EEAC4DE" w14:textId="77777777" w:rsidTr="008264D7">
        <w:trPr>
          <w:trHeight w:val="20"/>
          <w:tblCellSpacing w:w="0" w:type="dxa"/>
          <w:jc w:val="center"/>
        </w:trPr>
        <w:tc>
          <w:tcPr>
            <w:tcW w:w="1275" w:type="dxa"/>
            <w:vAlign w:val="center"/>
            <w:hideMark/>
          </w:tcPr>
          <w:p w14:paraId="7DEA0A8B" w14:textId="77777777" w:rsidR="00B96DFC" w:rsidRPr="005E229F" w:rsidRDefault="00B96DFC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229F">
              <w:rPr>
                <w:rFonts w:ascii="Times New Roman" w:eastAsia="Times New Roman" w:hAnsi="Times New Roman" w:cs="Times New Roman"/>
                <w:sz w:val="20"/>
                <w:szCs w:val="20"/>
              </w:rPr>
              <w:t>Toughness</w:t>
            </w:r>
          </w:p>
        </w:tc>
        <w:tc>
          <w:tcPr>
            <w:tcW w:w="990" w:type="dxa"/>
            <w:vAlign w:val="center"/>
            <w:hideMark/>
          </w:tcPr>
          <w:p w14:paraId="16A375A7" w14:textId="77777777" w:rsidR="00B96DFC" w:rsidRPr="005E229F" w:rsidRDefault="00B96DFC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229F">
              <w:rPr>
                <w:rFonts w:ascii="Times New Roman" w:eastAsia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2413" w:type="dxa"/>
            <w:vAlign w:val="center"/>
            <w:hideMark/>
          </w:tcPr>
          <w:p w14:paraId="17E54496" w14:textId="77777777" w:rsidR="00B96DFC" w:rsidRPr="005E229F" w:rsidRDefault="00B96DFC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——</w:t>
            </w:r>
          </w:p>
        </w:tc>
        <w:tc>
          <w:tcPr>
            <w:tcW w:w="2268" w:type="dxa"/>
            <w:vAlign w:val="center"/>
            <w:hideMark/>
          </w:tcPr>
          <w:p w14:paraId="5184FBD1" w14:textId="77777777" w:rsidR="00B96DFC" w:rsidRPr="005E229F" w:rsidRDefault="00B96DFC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0.1 (−17.35, 17.78)</w:t>
            </w:r>
          </w:p>
        </w:tc>
        <w:tc>
          <w:tcPr>
            <w:tcW w:w="2410" w:type="dxa"/>
            <w:vAlign w:val="center"/>
            <w:hideMark/>
          </w:tcPr>
          <w:p w14:paraId="75BD6C25" w14:textId="77777777" w:rsidR="00B96DFC" w:rsidRPr="005E229F" w:rsidRDefault="00B96DFC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5 (−14.31, 18.52)</w:t>
            </w:r>
          </w:p>
        </w:tc>
      </w:tr>
      <w:tr w:rsidR="00B96DFC" w:rsidRPr="005E229F" w14:paraId="551D2ED3" w14:textId="77777777" w:rsidTr="008264D7">
        <w:trPr>
          <w:trHeight w:val="20"/>
          <w:tblCellSpacing w:w="0" w:type="dxa"/>
          <w:jc w:val="center"/>
        </w:trPr>
        <w:tc>
          <w:tcPr>
            <w:tcW w:w="1275" w:type="dxa"/>
            <w:vAlign w:val="center"/>
            <w:hideMark/>
          </w:tcPr>
          <w:p w14:paraId="0F8F7B8D" w14:textId="77777777" w:rsidR="00B96DFC" w:rsidRPr="005E229F" w:rsidRDefault="00B96DFC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  <w:hideMark/>
          </w:tcPr>
          <w:p w14:paraId="0E83904A" w14:textId="77777777" w:rsidR="00B96DFC" w:rsidRPr="005E229F" w:rsidRDefault="00B96DFC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229F">
              <w:rPr>
                <w:rFonts w:ascii="Times New Roman" w:eastAsia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2413" w:type="dxa"/>
            <w:vAlign w:val="center"/>
            <w:hideMark/>
          </w:tcPr>
          <w:p w14:paraId="684325F8" w14:textId="77777777" w:rsidR="00B96DFC" w:rsidRPr="005E229F" w:rsidRDefault="00B96DFC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 (−33.58, 34.29)</w:t>
            </w:r>
          </w:p>
        </w:tc>
        <w:tc>
          <w:tcPr>
            <w:tcW w:w="2268" w:type="dxa"/>
            <w:vAlign w:val="center"/>
            <w:hideMark/>
          </w:tcPr>
          <w:p w14:paraId="7314990C" w14:textId="77777777" w:rsidR="00B96DFC" w:rsidRPr="005E229F" w:rsidRDefault="00B96DFC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——</w:t>
            </w:r>
          </w:p>
        </w:tc>
        <w:tc>
          <w:tcPr>
            <w:tcW w:w="2410" w:type="dxa"/>
            <w:vAlign w:val="center"/>
            <w:hideMark/>
          </w:tcPr>
          <w:p w14:paraId="78404828" w14:textId="77777777" w:rsidR="00B96DFC" w:rsidRPr="005E229F" w:rsidRDefault="00B96DFC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5 (−15.26, 19.9)</w:t>
            </w:r>
          </w:p>
        </w:tc>
      </w:tr>
      <w:tr w:rsidR="00B96DFC" w:rsidRPr="005E229F" w14:paraId="4FF7E444" w14:textId="77777777" w:rsidTr="008264D7">
        <w:trPr>
          <w:trHeight w:val="20"/>
          <w:tblCellSpacing w:w="0" w:type="dxa"/>
          <w:jc w:val="center"/>
        </w:trPr>
        <w:tc>
          <w:tcPr>
            <w:tcW w:w="1275" w:type="dxa"/>
            <w:vAlign w:val="center"/>
            <w:hideMark/>
          </w:tcPr>
          <w:p w14:paraId="5B9A3E13" w14:textId="77777777" w:rsidR="00B96DFC" w:rsidRPr="005E229F" w:rsidRDefault="00B96DFC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  <w:hideMark/>
          </w:tcPr>
          <w:p w14:paraId="474C4E8C" w14:textId="77777777" w:rsidR="00B96DFC" w:rsidRPr="005E229F" w:rsidRDefault="00B96DFC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229F">
              <w:rPr>
                <w:rFonts w:ascii="Times New Roman" w:eastAsia="Times New Roman" w:hAnsi="Times New Roman" w:cs="Times New Roman"/>
                <w:sz w:val="20"/>
                <w:szCs w:val="20"/>
              </w:rPr>
              <w:t>MPT</w:t>
            </w:r>
          </w:p>
        </w:tc>
        <w:tc>
          <w:tcPr>
            <w:tcW w:w="2413" w:type="dxa"/>
            <w:vAlign w:val="center"/>
            <w:hideMark/>
          </w:tcPr>
          <w:p w14:paraId="556E1D0F" w14:textId="77777777" w:rsidR="00B96DFC" w:rsidRPr="005E229F" w:rsidRDefault="00B96DFC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4.97 (−41.68, 30.72)</w:t>
            </w:r>
          </w:p>
        </w:tc>
        <w:tc>
          <w:tcPr>
            <w:tcW w:w="2268" w:type="dxa"/>
            <w:vAlign w:val="center"/>
            <w:hideMark/>
          </w:tcPr>
          <w:p w14:paraId="7C5DBE3C" w14:textId="77777777" w:rsidR="00B96DFC" w:rsidRPr="005E229F" w:rsidRDefault="00B96DFC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5.21 (−42.86, 29.13)</w:t>
            </w:r>
          </w:p>
        </w:tc>
        <w:tc>
          <w:tcPr>
            <w:tcW w:w="2410" w:type="dxa"/>
            <w:vAlign w:val="center"/>
            <w:hideMark/>
          </w:tcPr>
          <w:p w14:paraId="3357F251" w14:textId="77777777" w:rsidR="00B96DFC" w:rsidRPr="005E229F" w:rsidRDefault="00B96DFC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——</w:t>
            </w:r>
          </w:p>
        </w:tc>
      </w:tr>
    </w:tbl>
    <w:p w14:paraId="73FCF28C" w14:textId="77777777" w:rsidR="00B96DFC" w:rsidRPr="005E229F" w:rsidRDefault="00B96DFC" w:rsidP="00B96DFC">
      <w:pPr>
        <w:snapToGrid w:val="0"/>
        <w:spacing w:after="0" w:line="240" w:lineRule="auto"/>
        <w:rPr>
          <w:rFonts w:ascii="Times New Roman" w:hAnsi="Times New Roman" w:cs="Times New Roman"/>
        </w:rPr>
      </w:pPr>
    </w:p>
    <w:p w14:paraId="49F1C9A3" w14:textId="77777777" w:rsidR="00B96DFC" w:rsidRDefault="00B96DFC" w:rsidP="00B96DF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sectPr w:rsidR="00B96DFC" w:rsidSect="009F09E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B96DFC"/>
    <w:rsid w:val="001F5D6B"/>
    <w:rsid w:val="00605B74"/>
    <w:rsid w:val="00B96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301129"/>
  <w15:chartTrackingRefBased/>
  <w15:docId w15:val="{1B5EE72C-0FD3-4632-BCF2-C9789B354E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6DFC"/>
    <w:pPr>
      <w:spacing w:after="160" w:line="259" w:lineRule="auto"/>
    </w:pPr>
    <w:rPr>
      <w:rFonts w:eastAsiaTheme="minorEastAsia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6</Words>
  <Characters>1009</Characters>
  <Application>Microsoft Office Word</Application>
  <DocSecurity>0</DocSecurity>
  <Lines>8</Lines>
  <Paragraphs>2</Paragraphs>
  <ScaleCrop>false</ScaleCrop>
  <Company/>
  <LinksUpToDate>false</LinksUpToDate>
  <CharactersWithSpaces>1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ha A</dc:creator>
  <cp:keywords/>
  <dc:description/>
  <cp:lastModifiedBy>Anisha A</cp:lastModifiedBy>
  <cp:revision>1</cp:revision>
  <dcterms:created xsi:type="dcterms:W3CDTF">2020-10-30T05:21:00Z</dcterms:created>
  <dcterms:modified xsi:type="dcterms:W3CDTF">2020-10-30T05:22:00Z</dcterms:modified>
</cp:coreProperties>
</file>